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ABF15" w14:textId="7AA74657" w:rsidR="003E5D30" w:rsidRPr="003E5D30" w:rsidRDefault="003E5D30" w:rsidP="003E5D30">
      <w:pPr>
        <w:pStyle w:val="SMHeading"/>
        <w:rPr>
          <w:lang w:eastAsia="zh-CN"/>
        </w:rPr>
      </w:pPr>
      <w:r w:rsidRPr="003E5D30">
        <w:t>Table S1. A total of 61 components identified by UPLC</w:t>
      </w:r>
      <w:r>
        <w:t>-MS/MS and relevant literature</w:t>
      </w:r>
      <w:r>
        <w:rPr>
          <w:rFonts w:hint="eastAsia"/>
          <w:lang w:eastAsia="zh-CN"/>
        </w:rPr>
        <w:t>.</w:t>
      </w:r>
    </w:p>
    <w:tbl>
      <w:tblPr>
        <w:tblW w:w="110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67"/>
        <w:gridCol w:w="1277"/>
        <w:gridCol w:w="2835"/>
        <w:gridCol w:w="992"/>
        <w:gridCol w:w="1701"/>
        <w:gridCol w:w="1709"/>
        <w:gridCol w:w="1126"/>
        <w:gridCol w:w="850"/>
      </w:tblGrid>
      <w:tr w:rsidR="003E5D30" w:rsidRPr="00386DE8" w14:paraId="1D502AFE" w14:textId="77777777" w:rsidTr="00F3525C">
        <w:trPr>
          <w:trHeight w:val="324"/>
          <w:tblHeader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6E1726F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No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EFB743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Ionization mode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563BE4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Compound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B44564B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R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AF6B7D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Class I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BB77FE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Class II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F74675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CA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56C1A8" w14:textId="77777777" w:rsidR="003E5D30" w:rsidRPr="00386DE8" w:rsidRDefault="003E5D30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Level</w:t>
            </w:r>
          </w:p>
        </w:tc>
      </w:tr>
      <w:tr w:rsidR="003E5D30" w:rsidRPr="00386DE8" w14:paraId="7AF221B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78E076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BEA59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E2EA3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libio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6403CD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69C29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5A07B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E61B6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85-99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B5C27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3B4D5E9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604B5F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C56CA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E6AED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Fructos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1CE5C5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B8BD6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E47362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F4EA7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7-48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D43D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3831267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232D8E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3B77D5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505C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Raffinos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2FE672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C814C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D1812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253729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12-69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5F7C5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955D34A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09E54F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52D589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ADB90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Maltos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E9F551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91667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14EC2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B35BF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9-79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6DD0D5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1AB22B5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C97B46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F1545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3DAE4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anninotrio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C52B7D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64D20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DB607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0FA47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3382-86-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256C2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406777E8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035A46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F0468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CD82D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Galactos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721C3A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5CC60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24B50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cchari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41D53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9-23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9E5D2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601E767B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C6FCCA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0C216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6A3F5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Urid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0DAF8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1462C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Nucleotides and derivativ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1D583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Nucleotides and derivativ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CED2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8-96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D736CB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200BBD5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B429E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9B80E8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12572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,4-Dihydroxybenzoic acid (Protocatechuic acid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BA6C55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ED87B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7BC9D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DFB725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9-50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5EF5E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D69DA6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D6C5F9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9C16A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1D9C4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L-Tryptoph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00E5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66939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mino acids and derivativ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3930E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mino acids and derivativ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1592A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3-22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A7621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10BBFF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0EC6C0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F9DEE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E915E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lidros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CF99AB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B1B5A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937B1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cohol compoun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E6525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0338-51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F188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648511CF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AD08F6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19EAA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4C2E7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Hydroquin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CA023C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88CC1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09FCC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32114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3-31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CE1EE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00BDF718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009166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AC5B7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3D77A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rocyanidin 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32383C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8341C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anni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7F83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roanthocyanidin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E1CA6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315-25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1EE18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062F0D12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2BD166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B11609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B3207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-Hydroxybenz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6F044E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91029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1CB05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A706B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9-96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B9DBB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1557B5B4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6151C3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E952E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C1E8D0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tech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165F2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4E335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13687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a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E9B865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54-23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7E24D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1C0CE30C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0E2885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9461A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73B99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Homovanillic acid; 4-Hydroxy-3-methoxyphenylacet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2A3688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ED4C4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93D56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D6D835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06-08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D5474A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0BC1F420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56F00C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E7E903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6F5C5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thyl gallat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336E8B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C8BD17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F063A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2CD7B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9-24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5B4DB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0107F70F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ABF266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30E8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51817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Vanill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6E1040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64882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C8844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86991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1-34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ABDB4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7F5D72E1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99D99C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20F19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DFDBD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yring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702BED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5FD81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F25EC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2A990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30-57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3DD69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23E3E3E1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0D2BC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547B4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0A4FC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ffe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9A337D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5A330D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9679B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C8E6E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31-39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4F224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643404E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8A9E48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B145A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3C997B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rutinoside (Rut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7CF34D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2A9CE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D330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EDEBC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53-18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7AE87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5D5B0DBC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AACE14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54AD54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E3F98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Ellag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EE78A0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A60E6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anni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8418B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anni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B4989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76-66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4DD11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47F2E45A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92ACFE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77566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3B1DD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thyl 4-hydroxybenzo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9F57CB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BDE1E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91278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A6252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9-76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3EB60F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4B6A0EC0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C2F32A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B60D7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82FC3A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Gallic Acid Ethyl Ester; Ethyl gall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70EE2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6E036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852BB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EB904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31-61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80BE55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E79B61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EC4B4E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5D54B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86E26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Genistein-7-O-Glucoside (Genist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FA8EDB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B4BDA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DC9BA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4BB2A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29-59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12775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3C9944BA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E4BC75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2AD11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A3FE4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inap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B5FAA7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1C411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F92A3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D4DE7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30-59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6833D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3766C3D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EEE5EF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BD5FC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10246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</w:t>
            </w:r>
            <w:r w:rsidRPr="00386DE8">
              <w:rPr>
                <w:color w:val="000000"/>
                <w:szCs w:val="24"/>
              </w:rPr>
              <w:lastRenderedPageBreak/>
              <w:t>galactoside (Trifol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351EF8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5E824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B8CA2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2F939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3627-</w:t>
            </w:r>
            <w:r w:rsidRPr="00386DE8">
              <w:rPr>
                <w:color w:val="000000"/>
                <w:szCs w:val="24"/>
              </w:rPr>
              <w:lastRenderedPageBreak/>
              <w:t>87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3D801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2</w:t>
            </w:r>
          </w:p>
        </w:tc>
      </w:tr>
      <w:tr w:rsidR="003E5D30" w:rsidRPr="00386DE8" w14:paraId="38AB8BFF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C74341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FF7BE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3FFD4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Vanillin; 4-Hydroxy-3-Methoxybenzaldehy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5E4F39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61134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2CC86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dehyde compoun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111A2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1-33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25BC0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6250702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2690A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890AE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74E3E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Hydroxybenz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D585C3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D6FD3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BC8F8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DB0D9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A4B0F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1C82A6E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58AC27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547C1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2A800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zela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C7DC94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9EBE7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Lip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FDE51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ree fatty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4AD25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3-99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7325E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00AF5A00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4AA3E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7F55B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077A0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Glyci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AE0919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3E392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236B3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D4822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0957-83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92115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7FEA21EA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21C51F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3826C9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8DCB8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Hespere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3C6DE7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51CAB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DA5A3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an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C4EA3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20-33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5A3D2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6F85FFCA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424192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7E5AC7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16D72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,4'-Dihydroxy-3,7-dimethoxyflavone(Kumataken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449DA2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42C6D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D3C4B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32E24F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301-49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4D60C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7989D408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2B2D84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21EF06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-H]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FA9C5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,23-Dihydroxyolean-12-en-28-oic acid (Hederagen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44D2B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7FED3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BC4A1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726E6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65-99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0150E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1FC1EA5F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982B7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C972E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4960C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-Debenzoylpaeoniflo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4139FB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E32A5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DD076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onoterpeno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72D20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3532-11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F0A39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28C0E47B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D490FA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EA955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7122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enzam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F3AADD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2BCF5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kal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BF472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kalo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51A771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5-21-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35897B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496A9D7B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0A018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9EA40E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C8F77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Riboflavin (Vitamin B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AC9B1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A0A54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th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F0AEB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Vitami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B6C79B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3-88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86B21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2BD4765C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A2846F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37059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DE2A8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lycosin-7-O-glucos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11156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35281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4EFC4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30140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633-67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7E356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613FD4EB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0CD602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1EE322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07ADC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neohesperidosid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3A3A04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48F24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844F6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E6538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2602-81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1EE4E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749BB86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8D8304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C03B9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BB64C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glucoside (Isoquercitr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D16EED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D60DF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5E3993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79F24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2-35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506E1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387C25BC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4FE17A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DEC34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F6518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pigenin-7-O-neohesperidoside (Rhoifol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2A3C1D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4FA48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D689A7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FA16D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7306-46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54A8FD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0545E277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DC06AD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CFE09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E8184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ornus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0F8860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3AAEC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4F17C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onoterpeno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4F015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31189-57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5F2F8F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4FEB3FBC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50DB4B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D9AC6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B733C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glucoside (Astragal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54901C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CD6E00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A5D3C1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D820F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0-10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F767EC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5649F7C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EF8F12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48478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2EDB2A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rhamnoside(Quercitr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3EBA6F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71BDC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89756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698D3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22-12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5A610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38A63351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EB469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4556D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21AB5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enz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3B7AAC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209E7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6D12B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henolic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1734F7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5-85-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BB89E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45048B80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0B807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4B5CF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D3A81D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ormononetin-7-O-glucoside (Onon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93F69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67BE6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A0003B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D9BEB0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6-62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938FE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919F423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A688DA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0E5B6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D5C9F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luteolin (Orobol)(5,7,3',4'-tetrahydroxyisoflavo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9B3296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48589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7B829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4D4CE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0-23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8CB57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14BCA324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3B7CA1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CD1ADD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074C9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A118F1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AAA66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3BF1A8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69AE1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17-39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47BA2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55E8385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3CB481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98703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14F49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lycos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DF8618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C270F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75071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9E59F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575-</w:t>
            </w:r>
            <w:r w:rsidRPr="00386DE8">
              <w:rPr>
                <w:color w:val="000000"/>
                <w:szCs w:val="24"/>
              </w:rPr>
              <w:lastRenderedPageBreak/>
              <w:t>57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ED692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1</w:t>
            </w:r>
          </w:p>
        </w:tc>
      </w:tr>
      <w:tr w:rsidR="003E5D30" w:rsidRPr="00386DE8" w14:paraId="7546511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8C6316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62276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8EF60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iochanin A-7-O-glucoside (Sissotrin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D8179B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27D93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C419F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2531E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928-26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F78F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51DC585B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5A2C3C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3DF8C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7D75F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ormonone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C2404E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CDD399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DF7DCC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DDA6A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6-63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4FC8F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346AADE7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D368B9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96660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D5785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ormononetin (7-Hydroxy-4'-methoxyisoflavo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C76218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F13CC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B582B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Iso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653FC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5-72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4BF10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27006248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B9E434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878B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FCBAE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Wogonin (5,7-Dihydroxy-8-Methoxyflavo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599FAE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3AE82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E7F1A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2EB8A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32-85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6F042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42A51307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4C72A8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B6D2E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C6F18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ectolinarigen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A2C34E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F7A8D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14144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5B6E4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20-12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A20BA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288FB242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1D7D0D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73345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AB2FC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Nobiletin (5,6,7,8,3',4'-Hexamethoxyflavone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F5537D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4C1CA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9F5168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lavon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6D1DC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78-01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1CD7C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60A511E9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BB65F4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71DD5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45357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6-oxo-11-anhydroalisol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71FD392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043F43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CFBC22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546A0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752F5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  <w:tr w:rsidR="003E5D30" w:rsidRPr="00386DE8" w14:paraId="7F2F385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AD0F8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399FD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B6916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isol C,23-acetate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CF4745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91FB3E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45624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D85B4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331EB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6E3C662E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19128D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D9763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99AE5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udanpinoic acid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7C32C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58C617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83BC1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D492F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3511-36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1776F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7E6C25F7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E28DB3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6F75A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00330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(Acetyloxy)-16-hydroxy-24-methylenelanost-8-en-21-oic acid (Pachymic aci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5B233F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813D6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1DD08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D53CF5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9070-92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90572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785211C6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5F97AC8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E7FC7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CDF2D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O-Acetyl-16-hydroxytrametenol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BEB15F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B6DDCD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67F45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15729C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68293-13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DAD60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</w:tr>
      <w:tr w:rsidR="003E5D30" w:rsidRPr="00386DE8" w14:paraId="1336FEFD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F80D874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FCE031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3169A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le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EAE174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C1190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Lip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E9E79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ree fatty aci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66D26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12-80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A313B0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</w:tr>
      <w:tr w:rsidR="003E5D30" w:rsidRPr="00386DE8" w14:paraId="6F5F93B5" w14:textId="77777777" w:rsidTr="00F3525C">
        <w:trPr>
          <w:trHeight w:val="324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E0DE4B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BCA76F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[M+H]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700C0A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lisol B 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58AB6B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591926E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erpenoid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AB6619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Triterp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788247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6575-95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82ADCA6" w14:textId="77777777" w:rsidR="003E5D30" w:rsidRPr="00386DE8" w:rsidRDefault="003E5D30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</w:tr>
    </w:tbl>
    <w:p w14:paraId="40B28AED" w14:textId="77777777" w:rsidR="003E5D30" w:rsidRPr="009842CD" w:rsidRDefault="003E5D30" w:rsidP="003E5D30">
      <w:pPr>
        <w:rPr>
          <w:szCs w:val="24"/>
        </w:rPr>
      </w:pPr>
      <w:r w:rsidRPr="009842CD">
        <w:rPr>
          <w:szCs w:val="24"/>
        </w:rPr>
        <w:t>*calibrated with the standards.</w:t>
      </w:r>
    </w:p>
    <w:p w14:paraId="4F40752C" w14:textId="77777777" w:rsidR="006C169F" w:rsidRPr="006C169F" w:rsidRDefault="006C169F" w:rsidP="003E5D30">
      <w:pPr>
        <w:spacing w:before="57" w:line="480" w:lineRule="auto"/>
        <w:jc w:val="both"/>
        <w:rPr>
          <w:lang w:eastAsia="zh-CN"/>
        </w:rPr>
      </w:pPr>
    </w:p>
    <w:sectPr w:rsidR="006C169F" w:rsidRPr="006C169F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5464B" w14:textId="77777777" w:rsidR="008E4730" w:rsidRDefault="008E4730">
      <w:r>
        <w:separator/>
      </w:r>
    </w:p>
  </w:endnote>
  <w:endnote w:type="continuationSeparator" w:id="0">
    <w:p w14:paraId="343322EA" w14:textId="77777777" w:rsidR="008E4730" w:rsidRDefault="008E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E23C69" w:rsidRDefault="00E23C69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80B84">
      <w:rPr>
        <w:noProof/>
      </w:rPr>
      <w:t>2</w:t>
    </w:r>
    <w:r>
      <w:fldChar w:fldCharType="end"/>
    </w:r>
  </w:p>
  <w:p w14:paraId="211F3547" w14:textId="77777777" w:rsidR="00E23C69" w:rsidRDefault="00E23C69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F90DD" w14:textId="77777777" w:rsidR="008E4730" w:rsidRDefault="008E4730">
      <w:r>
        <w:separator/>
      </w:r>
    </w:p>
  </w:footnote>
  <w:footnote w:type="continuationSeparator" w:id="0">
    <w:p w14:paraId="55AFAF92" w14:textId="77777777" w:rsidR="008E4730" w:rsidRDefault="008E47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E23C69" w:rsidRPr="005001AC" w:rsidRDefault="00E23C69" w:rsidP="005001AC">
    <w:pPr>
      <w:jc w:val="right"/>
      <w:rPr>
        <w:sz w:val="20"/>
      </w:rPr>
    </w:pPr>
  </w:p>
  <w:p w14:paraId="3CD866EE" w14:textId="77777777" w:rsidR="00E23C69" w:rsidRDefault="00E23C6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1707853">
    <w:abstractNumId w:val="9"/>
  </w:num>
  <w:num w:numId="2" w16cid:durableId="1775594063">
    <w:abstractNumId w:val="7"/>
  </w:num>
  <w:num w:numId="3" w16cid:durableId="253586973">
    <w:abstractNumId w:val="6"/>
  </w:num>
  <w:num w:numId="4" w16cid:durableId="1169491352">
    <w:abstractNumId w:val="5"/>
  </w:num>
  <w:num w:numId="5" w16cid:durableId="558788877">
    <w:abstractNumId w:val="4"/>
  </w:num>
  <w:num w:numId="6" w16cid:durableId="1411580765">
    <w:abstractNumId w:val="8"/>
  </w:num>
  <w:num w:numId="7" w16cid:durableId="638803269">
    <w:abstractNumId w:val="3"/>
  </w:num>
  <w:num w:numId="8" w16cid:durableId="332414838">
    <w:abstractNumId w:val="2"/>
  </w:num>
  <w:num w:numId="9" w16cid:durableId="198861701">
    <w:abstractNumId w:val="1"/>
  </w:num>
  <w:num w:numId="10" w16cid:durableId="237907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037D"/>
    <w:rsid w:val="00015F74"/>
    <w:rsid w:val="00061F46"/>
    <w:rsid w:val="00065EBD"/>
    <w:rsid w:val="00066D0C"/>
    <w:rsid w:val="00083B44"/>
    <w:rsid w:val="000850DC"/>
    <w:rsid w:val="000C07BF"/>
    <w:rsid w:val="000C2771"/>
    <w:rsid w:val="000D1FC8"/>
    <w:rsid w:val="000D46F4"/>
    <w:rsid w:val="000F0DCE"/>
    <w:rsid w:val="000F6BE3"/>
    <w:rsid w:val="00112C5B"/>
    <w:rsid w:val="00114193"/>
    <w:rsid w:val="00115A38"/>
    <w:rsid w:val="0011687B"/>
    <w:rsid w:val="00124F82"/>
    <w:rsid w:val="00143FC9"/>
    <w:rsid w:val="001554CF"/>
    <w:rsid w:val="0016337A"/>
    <w:rsid w:val="00164269"/>
    <w:rsid w:val="001A1BDE"/>
    <w:rsid w:val="001B13CE"/>
    <w:rsid w:val="001C0DB9"/>
    <w:rsid w:val="001E4A45"/>
    <w:rsid w:val="001F0876"/>
    <w:rsid w:val="001F167C"/>
    <w:rsid w:val="001F1922"/>
    <w:rsid w:val="001F5E91"/>
    <w:rsid w:val="002077B9"/>
    <w:rsid w:val="002138D6"/>
    <w:rsid w:val="00262D72"/>
    <w:rsid w:val="00294FBB"/>
    <w:rsid w:val="002C030F"/>
    <w:rsid w:val="002D1E50"/>
    <w:rsid w:val="002D6ED2"/>
    <w:rsid w:val="002E25F7"/>
    <w:rsid w:val="002F0FB6"/>
    <w:rsid w:val="0031671A"/>
    <w:rsid w:val="00331D75"/>
    <w:rsid w:val="00355362"/>
    <w:rsid w:val="003613D8"/>
    <w:rsid w:val="00363E44"/>
    <w:rsid w:val="003659A8"/>
    <w:rsid w:val="003669F9"/>
    <w:rsid w:val="00386DE8"/>
    <w:rsid w:val="00392402"/>
    <w:rsid w:val="00393BAB"/>
    <w:rsid w:val="00394000"/>
    <w:rsid w:val="00395E86"/>
    <w:rsid w:val="003A2FD8"/>
    <w:rsid w:val="003B40E6"/>
    <w:rsid w:val="003C51CC"/>
    <w:rsid w:val="003E5D30"/>
    <w:rsid w:val="003E74FB"/>
    <w:rsid w:val="003F5904"/>
    <w:rsid w:val="003F6E14"/>
    <w:rsid w:val="00405336"/>
    <w:rsid w:val="00435ABE"/>
    <w:rsid w:val="0044070F"/>
    <w:rsid w:val="004571D5"/>
    <w:rsid w:val="00461D81"/>
    <w:rsid w:val="0046356B"/>
    <w:rsid w:val="00477182"/>
    <w:rsid w:val="004779CB"/>
    <w:rsid w:val="004A6F57"/>
    <w:rsid w:val="004A78BD"/>
    <w:rsid w:val="004D0135"/>
    <w:rsid w:val="004E42D8"/>
    <w:rsid w:val="004E7BA2"/>
    <w:rsid w:val="004F7EDF"/>
    <w:rsid w:val="005001AC"/>
    <w:rsid w:val="005040ED"/>
    <w:rsid w:val="00511D02"/>
    <w:rsid w:val="00527D71"/>
    <w:rsid w:val="00533910"/>
    <w:rsid w:val="005520A8"/>
    <w:rsid w:val="005607DD"/>
    <w:rsid w:val="005A558C"/>
    <w:rsid w:val="005C0B24"/>
    <w:rsid w:val="005D712F"/>
    <w:rsid w:val="005E28F8"/>
    <w:rsid w:val="005E6513"/>
    <w:rsid w:val="00607E8E"/>
    <w:rsid w:val="00630070"/>
    <w:rsid w:val="00632CA3"/>
    <w:rsid w:val="0063384B"/>
    <w:rsid w:val="00651114"/>
    <w:rsid w:val="00664560"/>
    <w:rsid w:val="00670299"/>
    <w:rsid w:val="00691985"/>
    <w:rsid w:val="00697611"/>
    <w:rsid w:val="006A1B64"/>
    <w:rsid w:val="006C169F"/>
    <w:rsid w:val="007108F5"/>
    <w:rsid w:val="00713E5B"/>
    <w:rsid w:val="007148E8"/>
    <w:rsid w:val="007402FC"/>
    <w:rsid w:val="007411A1"/>
    <w:rsid w:val="00762B29"/>
    <w:rsid w:val="007710E7"/>
    <w:rsid w:val="00793072"/>
    <w:rsid w:val="00797258"/>
    <w:rsid w:val="007A40C8"/>
    <w:rsid w:val="007B1CAB"/>
    <w:rsid w:val="007C45B3"/>
    <w:rsid w:val="007E2786"/>
    <w:rsid w:val="00807D35"/>
    <w:rsid w:val="00813981"/>
    <w:rsid w:val="008218C4"/>
    <w:rsid w:val="00836D84"/>
    <w:rsid w:val="00867A98"/>
    <w:rsid w:val="00870867"/>
    <w:rsid w:val="008836EA"/>
    <w:rsid w:val="00885C9B"/>
    <w:rsid w:val="008D5D2A"/>
    <w:rsid w:val="008E1BE1"/>
    <w:rsid w:val="008E4730"/>
    <w:rsid w:val="00914B63"/>
    <w:rsid w:val="0093237D"/>
    <w:rsid w:val="009354F3"/>
    <w:rsid w:val="009447DC"/>
    <w:rsid w:val="00945471"/>
    <w:rsid w:val="00950234"/>
    <w:rsid w:val="00961BA5"/>
    <w:rsid w:val="00961D7C"/>
    <w:rsid w:val="00970281"/>
    <w:rsid w:val="009743A9"/>
    <w:rsid w:val="009842CD"/>
    <w:rsid w:val="009844E2"/>
    <w:rsid w:val="009A5287"/>
    <w:rsid w:val="009A7C5F"/>
    <w:rsid w:val="009B2AC5"/>
    <w:rsid w:val="009B7984"/>
    <w:rsid w:val="009D3802"/>
    <w:rsid w:val="009F4BED"/>
    <w:rsid w:val="009F7D93"/>
    <w:rsid w:val="00A020B8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3CC"/>
    <w:rsid w:val="00AD499C"/>
    <w:rsid w:val="00AE6EAE"/>
    <w:rsid w:val="00B15DF3"/>
    <w:rsid w:val="00B322CF"/>
    <w:rsid w:val="00B36869"/>
    <w:rsid w:val="00B43B31"/>
    <w:rsid w:val="00B47CFA"/>
    <w:rsid w:val="00B574A3"/>
    <w:rsid w:val="00B57F00"/>
    <w:rsid w:val="00B63245"/>
    <w:rsid w:val="00B65BC5"/>
    <w:rsid w:val="00B73C69"/>
    <w:rsid w:val="00B77B2A"/>
    <w:rsid w:val="00B82C22"/>
    <w:rsid w:val="00B93DBA"/>
    <w:rsid w:val="00B9405F"/>
    <w:rsid w:val="00B9440A"/>
    <w:rsid w:val="00BB2D2A"/>
    <w:rsid w:val="00BC290E"/>
    <w:rsid w:val="00BC3E04"/>
    <w:rsid w:val="00BD58CF"/>
    <w:rsid w:val="00BE3C9B"/>
    <w:rsid w:val="00BF0C92"/>
    <w:rsid w:val="00C04CC1"/>
    <w:rsid w:val="00C31641"/>
    <w:rsid w:val="00C31751"/>
    <w:rsid w:val="00C31942"/>
    <w:rsid w:val="00C4096C"/>
    <w:rsid w:val="00C50C6D"/>
    <w:rsid w:val="00C600D9"/>
    <w:rsid w:val="00C82D81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32AFB"/>
    <w:rsid w:val="00D51C15"/>
    <w:rsid w:val="00D5511B"/>
    <w:rsid w:val="00D766F1"/>
    <w:rsid w:val="00DD2E17"/>
    <w:rsid w:val="00DF7D88"/>
    <w:rsid w:val="00E23C69"/>
    <w:rsid w:val="00E257C8"/>
    <w:rsid w:val="00E307B1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0547"/>
    <w:rsid w:val="00F22029"/>
    <w:rsid w:val="00F3525C"/>
    <w:rsid w:val="00F515FB"/>
    <w:rsid w:val="00F630EA"/>
    <w:rsid w:val="00F7007E"/>
    <w:rsid w:val="00F73193"/>
    <w:rsid w:val="00F74F95"/>
    <w:rsid w:val="00F80705"/>
    <w:rsid w:val="00F80B84"/>
    <w:rsid w:val="00F87A06"/>
    <w:rsid w:val="00F94B7F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27F53686-D5B4-42D7-A88E-034A3317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font5">
    <w:name w:val="font5"/>
    <w:basedOn w:val="a1"/>
    <w:rsid w:val="006C169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67">
    <w:name w:val="xl67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1"/>
    <w:rsid w:val="006C16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1"/>
    <w:rsid w:val="006C16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1">
    <w:name w:val="xl71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74">
    <w:name w:val="xl74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75">
    <w:name w:val="xl75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76">
    <w:name w:val="xl76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7">
    <w:name w:val="xl77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8">
    <w:name w:val="xl78"/>
    <w:basedOn w:val="a1"/>
    <w:rsid w:val="006C16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msonormal0">
    <w:name w:val="msonormal"/>
    <w:basedOn w:val="a1"/>
    <w:rsid w:val="0039400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1"/>
    <w:rsid w:val="0039400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79">
    <w:name w:val="xl79"/>
    <w:basedOn w:val="a1"/>
    <w:rsid w:val="00394000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0">
    <w:name w:val="xl80"/>
    <w:basedOn w:val="a1"/>
    <w:rsid w:val="00394000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1">
    <w:name w:val="xl81"/>
    <w:basedOn w:val="a1"/>
    <w:rsid w:val="0039400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2">
    <w:name w:val="xl82"/>
    <w:basedOn w:val="a1"/>
    <w:rsid w:val="0039400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63">
    <w:name w:val="xl63"/>
    <w:basedOn w:val="a1"/>
    <w:rsid w:val="00836D84"/>
    <w:pPr>
      <w:pBdr>
        <w:top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1"/>
    <w:rsid w:val="00836D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b/>
      <w:bCs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4</Characters>
  <Application>Microsoft Office Word</Application>
  <DocSecurity>0</DocSecurity>
  <Lines>33</Lines>
  <Paragraphs>9</Paragraphs>
  <ScaleCrop>false</ScaleCrop>
  <Company>AAAS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华为</cp:lastModifiedBy>
  <cp:revision>3</cp:revision>
  <cp:lastPrinted>2025-02-01T13:43:00Z</cp:lastPrinted>
  <dcterms:created xsi:type="dcterms:W3CDTF">2025-02-22T09:29:00Z</dcterms:created>
  <dcterms:modified xsi:type="dcterms:W3CDTF">2025-12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